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1E831" w14:textId="1A286D0A" w:rsidR="00E31430" w:rsidRPr="00E31430" w:rsidRDefault="00E31430" w:rsidP="00E3143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3143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ditional file </w:t>
      </w:r>
      <w:r w:rsidR="003D1B41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E31430">
        <w:rPr>
          <w:rFonts w:ascii="Times New Roman" w:hAnsi="Times New Roman" w:cs="Times New Roman"/>
          <w:b/>
          <w:bCs/>
          <w:sz w:val="22"/>
          <w:szCs w:val="22"/>
          <w:lang w:val="en-US"/>
        </w:rPr>
        <w:t>. Heatmaps of all studied CpG sites of pattern 1 to 4.</w:t>
      </w:r>
    </w:p>
    <w:p w14:paraId="276C86BD" w14:textId="0979C7C5" w:rsidR="00646940" w:rsidRPr="00E31430" w:rsidRDefault="00646940">
      <w:pPr>
        <w:rPr>
          <w:rFonts w:ascii="Times New Roman" w:hAnsi="Times New Roman" w:cs="Times New Roman"/>
          <w:sz w:val="22"/>
          <w:szCs w:val="22"/>
        </w:rPr>
      </w:pPr>
    </w:p>
    <w:p w14:paraId="1FF19281" w14:textId="55743D72" w:rsidR="00646940" w:rsidRDefault="00E3143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3143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76623A4" wp14:editId="1F9CA1B3">
            <wp:extent cx="5423739" cy="8347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6703" cy="836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C2D69" w14:textId="7AA6DEF2" w:rsidR="00646940" w:rsidRDefault="006469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C3E6E4" w14:textId="6482C97F" w:rsidR="00646940" w:rsidRPr="00646940" w:rsidRDefault="00E31430" w:rsidP="00646940">
      <w:pPr>
        <w:jc w:val="both"/>
        <w:rPr>
          <w:rFonts w:ascii="Times New Roman" w:hAnsi="Times New Roman" w:cs="Times New Roman"/>
          <w:sz w:val="22"/>
          <w:szCs w:val="22"/>
        </w:rPr>
      </w:pPr>
      <w:r w:rsidRPr="00E31430">
        <w:rPr>
          <w:rFonts w:ascii="Times New Roman" w:hAnsi="Times New Roman" w:cs="Times New Roman"/>
          <w:sz w:val="22"/>
          <w:szCs w:val="22"/>
          <w:lang w:val="en-US"/>
        </w:rPr>
        <w:lastRenderedPageBreak/>
        <w:t>Rows indicate the studied CpG-sites. The first column of each heatmap indicates the change in DNA methylation status from PICU admission to day 3 (“∆d3”) and the second column from admission to PICU discharge (“∆</w:t>
      </w:r>
      <w:proofErr w:type="spellStart"/>
      <w:r w:rsidRPr="00E31430">
        <w:rPr>
          <w:rFonts w:ascii="Times New Roman" w:hAnsi="Times New Roman" w:cs="Times New Roman"/>
          <w:sz w:val="22"/>
          <w:szCs w:val="22"/>
          <w:lang w:val="en-US"/>
        </w:rPr>
        <w:t>Ld</w:t>
      </w:r>
      <w:proofErr w:type="spellEnd"/>
      <w:r w:rsidRPr="00E31430">
        <w:rPr>
          <w:rFonts w:ascii="Times New Roman" w:hAnsi="Times New Roman" w:cs="Times New Roman"/>
          <w:sz w:val="22"/>
          <w:szCs w:val="22"/>
          <w:lang w:val="en-US"/>
        </w:rPr>
        <w:t xml:space="preserve">”). Shades of red indicate a demethylation from admission to the studied time point and shades of green a hypermethylation, with different shades representing absolute changes in </w:t>
      </w:r>
      <w:r w:rsidRPr="00E31430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E31430">
        <w:rPr>
          <w:rFonts w:ascii="Times New Roman" w:hAnsi="Times New Roman" w:cs="Times New Roman"/>
          <w:sz w:val="22"/>
          <w:szCs w:val="22"/>
          <w:lang w:val="en-US"/>
        </w:rPr>
        <w:t>-values between two time points.</w:t>
      </w:r>
    </w:p>
    <w:p w14:paraId="2E0DBB35" w14:textId="77777777" w:rsidR="00646940" w:rsidRPr="00646940" w:rsidRDefault="00646940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646940" w:rsidRPr="00646940" w:rsidSect="00A72D2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3E"/>
    <w:rsid w:val="00151F3E"/>
    <w:rsid w:val="003D1B41"/>
    <w:rsid w:val="00646940"/>
    <w:rsid w:val="007A5791"/>
    <w:rsid w:val="00A72D2B"/>
    <w:rsid w:val="00E31430"/>
    <w:rsid w:val="00F5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391EF3"/>
  <w15:chartTrackingRefBased/>
  <w15:docId w15:val="{31F65B19-11C0-A744-9AA0-5773496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9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4</cp:revision>
  <dcterms:created xsi:type="dcterms:W3CDTF">2020-10-01T06:17:00Z</dcterms:created>
  <dcterms:modified xsi:type="dcterms:W3CDTF">2020-10-06T07:09:00Z</dcterms:modified>
</cp:coreProperties>
</file>